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FD115" w14:textId="0E54D6EF" w:rsidR="00264C77" w:rsidRPr="00264C77" w:rsidRDefault="00264C77" w:rsidP="00264C7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Supplementary </w:t>
      </w:r>
      <w:r w:rsidRPr="00264C77">
        <w:rPr>
          <w:rFonts w:ascii="Times New Roman" w:hAnsi="Times New Roman" w:cs="Times New Roman"/>
          <w:b/>
          <w:bCs/>
          <w:sz w:val="24"/>
          <w:szCs w:val="24"/>
          <w:lang w:val="en"/>
        </w:rPr>
        <w:t xml:space="preserve">Table </w:t>
      </w:r>
      <w:r w:rsidR="00DA5BEF">
        <w:rPr>
          <w:rFonts w:ascii="Times New Roman" w:hAnsi="Times New Roman" w:cs="Times New Roman"/>
          <w:b/>
          <w:bCs/>
          <w:sz w:val="24"/>
          <w:szCs w:val="24"/>
          <w:lang w:val="en"/>
        </w:rPr>
        <w:t>3</w:t>
      </w:r>
      <w:r w:rsidRPr="00264C77">
        <w:rPr>
          <w:rFonts w:ascii="Times New Roman" w:hAnsi="Times New Roman" w:cs="Times New Roman"/>
          <w:b/>
          <w:bCs/>
          <w:sz w:val="24"/>
          <w:szCs w:val="24"/>
          <w:lang w:val="en"/>
        </w:rPr>
        <w:t>. Changes in attitudes, perceived behavioral control, subjective norms, and intent to receive vaccine by health messaging recipients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734"/>
        <w:gridCol w:w="1564"/>
        <w:gridCol w:w="1544"/>
        <w:gridCol w:w="1544"/>
        <w:gridCol w:w="1564"/>
      </w:tblGrid>
      <w:tr w:rsidR="00264C77" w:rsidRPr="00264C77" w14:paraId="3C7E4D71" w14:textId="77777777" w:rsidTr="008228AB">
        <w:trPr>
          <w:trHeight w:val="222"/>
        </w:trPr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0A1AD" w14:textId="77777777" w:rsidR="00264C77" w:rsidRPr="00264C77" w:rsidRDefault="00264C77" w:rsidP="00264C7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C77">
              <w:rPr>
                <w:rFonts w:ascii="Times New Roman" w:hAnsi="Times New Roman" w:cs="Times New Roman"/>
                <w:b/>
                <w:sz w:val="24"/>
                <w:szCs w:val="24"/>
              </w:rPr>
              <w:t>Attitudes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82934" w14:textId="77777777" w:rsidR="00264C77" w:rsidRDefault="00264C77" w:rsidP="00264C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C77">
              <w:rPr>
                <w:rFonts w:ascii="Times New Roman" w:hAnsi="Times New Roman" w:cs="Times New Roman"/>
                <w:sz w:val="24"/>
                <w:szCs w:val="24"/>
              </w:rPr>
              <w:t>Pretest</w:t>
            </w:r>
          </w:p>
          <w:p w14:paraId="65574ACE" w14:textId="5ADB1D81" w:rsidR="008228AB" w:rsidRPr="00264C77" w:rsidRDefault="008228AB" w:rsidP="00264C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436C56" w14:textId="77777777" w:rsidR="00264C77" w:rsidRDefault="00264C77" w:rsidP="00264C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C77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8228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  <w:p w14:paraId="60DD9C52" w14:textId="130A2F9B" w:rsidR="008228AB" w:rsidRPr="00264C77" w:rsidRDefault="008228AB" w:rsidP="00264C7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2EDAD" w14:textId="77777777" w:rsidR="00264C77" w:rsidRPr="00264C77" w:rsidRDefault="00264C77" w:rsidP="00822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C77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4D14D" w14:textId="77777777" w:rsidR="00264C77" w:rsidRPr="00264C77" w:rsidRDefault="00264C77" w:rsidP="008228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C7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64C77" w:rsidRPr="00091D14" w14:paraId="4F41E559" w14:textId="77777777" w:rsidTr="00091D14">
        <w:trPr>
          <w:trHeight w:val="285"/>
        </w:trPr>
        <w:tc>
          <w:tcPr>
            <w:tcW w:w="2600" w:type="pct"/>
            <w:tcBorders>
              <w:top w:val="single" w:sz="8" w:space="0" w:color="000000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6DB30E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Getting vaccinated for COVID-19 is a good idea.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AF31C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44.44%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D3689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9.57%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21CE8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.50%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BC2EE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</w:t>
            </w:r>
          </w:p>
        </w:tc>
      </w:tr>
      <w:tr w:rsidR="00264C77" w:rsidRPr="00091D14" w14:paraId="67E67A67" w14:textId="77777777" w:rsidTr="00091D14">
        <w:trPr>
          <w:trHeight w:val="368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86CB6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COVID-19 vaccines will work in preventing COVID-19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F52BE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36.36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60795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0.47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DC0AF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6.3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5E671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1</w:t>
            </w:r>
          </w:p>
        </w:tc>
      </w:tr>
      <w:tr w:rsidR="00264C77" w:rsidRPr="00091D14" w14:paraId="67773A85" w14:textId="77777777" w:rsidTr="00091D14">
        <w:trPr>
          <w:trHeight w:val="377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2BD47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If I get the vaccines, I will be less likely to get COVID-19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5409EF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26.67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DF80F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34.09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21006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27.8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D6EFA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264C77" w:rsidRPr="00091D14" w14:paraId="2E8DA5BB" w14:textId="77777777" w:rsidTr="00091D14">
        <w:trPr>
          <w:trHeight w:val="260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CE804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COVID-19 vaccines protect the health of my community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DCA47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47.8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5E40E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73.33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FAB3E4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.3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4249E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</w:t>
            </w:r>
          </w:p>
        </w:tc>
      </w:tr>
      <w:tr w:rsidR="00264C77" w:rsidRPr="00091D14" w14:paraId="57D5B6C5" w14:textId="77777777" w:rsidTr="00091D14">
        <w:trPr>
          <w:trHeight w:val="413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BB2BB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Concerns about whether COVID-19 vaccines are safe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46176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86.96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BC82D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82.61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B5E28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-5.0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D80F75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</w:tr>
      <w:tr w:rsidR="00264C77" w:rsidRPr="00091D14" w14:paraId="4AB21ED2" w14:textId="77777777" w:rsidTr="00091D14">
        <w:trPr>
          <w:trHeight w:val="197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19768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Not enough research done on COVID-19 vaccines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A4394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86.96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EF5397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7.39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6A4FD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22.5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475A6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264C77" w:rsidRPr="00091D14" w14:paraId="40DE2479" w14:textId="77777777" w:rsidTr="00091D14">
        <w:trPr>
          <w:trHeight w:val="440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53D00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Concerns about possible side effects of COVID-19 vaccines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1F342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84.78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DDEAE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78.26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4796C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-7.69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317A0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264C77" w:rsidRPr="00091D14" w14:paraId="72A838BD" w14:textId="77777777" w:rsidTr="00091D14">
        <w:trPr>
          <w:trHeight w:val="323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A1D83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Transportation is a barrier (not sure I can get a ride) to a place where I can get the vaccine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BADF1D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18.18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E420A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15.22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083FB0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-16.3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03CC6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</w:tr>
      <w:tr w:rsidR="00264C77" w:rsidRPr="00091D14" w14:paraId="02F960E6" w14:textId="77777777" w:rsidTr="00091D14">
        <w:trPr>
          <w:trHeight w:val="15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5AF6F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Not sure where to go to get the vaccine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80A12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22.22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718B9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11.11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EC5649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-50.0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709A2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264C77" w:rsidRPr="00091D14" w14:paraId="0E2D98DA" w14:textId="77777777" w:rsidTr="00264C77">
        <w:trPr>
          <w:trHeight w:val="251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71140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sz w:val="24"/>
                <w:szCs w:val="24"/>
              </w:rPr>
              <w:t>Perceived Behavioral Control</w:t>
            </w:r>
          </w:p>
        </w:tc>
      </w:tr>
      <w:tr w:rsidR="00264C77" w:rsidRPr="00091D14" w14:paraId="3FA2D9F5" w14:textId="77777777" w:rsidTr="00091D14">
        <w:trPr>
          <w:trHeight w:val="321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D8A16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It will be easy for me to get the vaccines to protect myself from COVID-19.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B72BE2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0.87%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B5849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76.09%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6EAE5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25.00%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E2F20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</w:tbl>
    <w:p w14:paraId="7F62A8F6" w14:textId="77777777" w:rsidR="00264C77" w:rsidRPr="00091D14" w:rsidRDefault="00264C77" w:rsidP="00091D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91D1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734"/>
        <w:gridCol w:w="1564"/>
        <w:gridCol w:w="1544"/>
        <w:gridCol w:w="1544"/>
        <w:gridCol w:w="1564"/>
      </w:tblGrid>
      <w:tr w:rsidR="00264C77" w:rsidRPr="00091D14" w14:paraId="180BE428" w14:textId="77777777" w:rsidTr="007A6537">
        <w:trPr>
          <w:trHeight w:val="375"/>
        </w:trPr>
        <w:tc>
          <w:tcPr>
            <w:tcW w:w="260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2803C" w14:textId="1F567F43" w:rsidR="00264C77" w:rsidRPr="00091D14" w:rsidRDefault="008228AB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Subjective Norms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0D6C5" w14:textId="77777777" w:rsidR="00264C77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Pretest</w:t>
            </w:r>
          </w:p>
          <w:p w14:paraId="241E8977" w14:textId="45DB1780" w:rsidR="008228AB" w:rsidRPr="00091D14" w:rsidRDefault="008228AB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10C20" w14:textId="77777777" w:rsidR="00264C77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 w:rsidR="008228AB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  <w:p w14:paraId="428C63E3" w14:textId="0B3BF0EB" w:rsidR="008228AB" w:rsidRPr="00091D14" w:rsidRDefault="008228AB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ment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0C426" w14:textId="74B2C0DB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1A0A0" w14:textId="0415EC0E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264C77" w:rsidRPr="00091D14" w14:paraId="73A5F04F" w14:textId="77777777" w:rsidTr="00091D14">
        <w:trPr>
          <w:trHeight w:val="375"/>
        </w:trPr>
        <w:tc>
          <w:tcPr>
            <w:tcW w:w="2600" w:type="pct"/>
            <w:tcBorders>
              <w:top w:val="single" w:sz="8" w:space="0" w:color="000000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59AC57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Most people who are like me will get vaccinated for COVID-19.</w:t>
            </w:r>
          </w:p>
        </w:tc>
        <w:tc>
          <w:tcPr>
            <w:tcW w:w="604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57746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46.67%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2D8109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3.64%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C107C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36.40%</w:t>
            </w:r>
          </w:p>
        </w:tc>
        <w:tc>
          <w:tcPr>
            <w:tcW w:w="604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13333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264C77" w:rsidRPr="00091D14" w14:paraId="7BCEFF89" w14:textId="77777777" w:rsidTr="00091D14">
        <w:trPr>
          <w:trHeight w:val="431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A6A6A6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0FD29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Most people who are important to me will get vaccinated for COVID-19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FCEE7B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9.57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59D55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84.78%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185A5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21.90%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0E005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264C77" w:rsidRPr="00091D14" w14:paraId="29156310" w14:textId="77777777" w:rsidTr="00091D14">
        <w:trPr>
          <w:trHeight w:val="485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E1983" w14:textId="77777777" w:rsidR="00264C77" w:rsidRPr="00091D14" w:rsidRDefault="00264C7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Most people who are important to me think that I should get COVID-19 vaccines.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5A26A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73.91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47E99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84.78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F96F00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14.7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242E6B" w14:textId="77777777" w:rsidR="00264C77" w:rsidRPr="00091D14" w:rsidRDefault="00264C7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</w:tr>
      <w:tr w:rsidR="007A6537" w:rsidRPr="00091D14" w14:paraId="690D32FB" w14:textId="77777777" w:rsidTr="007A6537">
        <w:trPr>
          <w:trHeight w:val="52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3DEF6" w14:textId="670256D0" w:rsidR="007A6537" w:rsidRPr="00091D14" w:rsidRDefault="007A6537" w:rsidP="00091D1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tion to Receive COVID-19 Vaccine </w:t>
            </w:r>
          </w:p>
        </w:tc>
      </w:tr>
      <w:tr w:rsidR="007A6537" w:rsidRPr="00091D14" w14:paraId="0988A713" w14:textId="77777777" w:rsidTr="00091D14">
        <w:trPr>
          <w:trHeight w:val="457"/>
        </w:trPr>
        <w:tc>
          <w:tcPr>
            <w:tcW w:w="2600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9C4CD" w14:textId="77777777" w:rsidR="007A6537" w:rsidRPr="00091D14" w:rsidRDefault="007A653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Consider getting COVID-19 vaccines?</w:t>
            </w:r>
          </w:p>
        </w:tc>
        <w:tc>
          <w:tcPr>
            <w:tcW w:w="604" w:type="pc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FC724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45.65%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75B50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5.22%</w:t>
            </w:r>
          </w:p>
        </w:tc>
        <w:tc>
          <w:tcPr>
            <w:tcW w:w="596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6DE7C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.90%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C20D65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6</w:t>
            </w:r>
          </w:p>
        </w:tc>
      </w:tr>
      <w:tr w:rsidR="007A6537" w:rsidRPr="00091D14" w14:paraId="12AE64B8" w14:textId="77777777" w:rsidTr="00091D14">
        <w:trPr>
          <w:trHeight w:val="440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E2D09" w14:textId="77777777" w:rsidR="007A6537" w:rsidRPr="00091D14" w:rsidRDefault="007A653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Try to get COVID-19 vaccines?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2A7C2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35.56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A901F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63.04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7DC84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7.3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372F7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8</w:t>
            </w:r>
          </w:p>
        </w:tc>
      </w:tr>
      <w:tr w:rsidR="007A6537" w:rsidRPr="00091D14" w14:paraId="14A70B7B" w14:textId="77777777" w:rsidTr="00091D14">
        <w:trPr>
          <w:trHeight w:val="422"/>
        </w:trPr>
        <w:tc>
          <w:tcPr>
            <w:tcW w:w="2600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5AAB67" w14:textId="77777777" w:rsidR="007A6537" w:rsidRPr="00091D14" w:rsidRDefault="007A6537" w:rsidP="00091D1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Actually</w:t>
            </w:r>
            <w:proofErr w:type="gramEnd"/>
            <w:r w:rsidRPr="00091D14">
              <w:rPr>
                <w:rFonts w:ascii="Times New Roman" w:hAnsi="Times New Roman" w:cs="Times New Roman"/>
                <w:sz w:val="24"/>
                <w:szCs w:val="24"/>
              </w:rPr>
              <w:t xml:space="preserve"> get vaccinated for COVID-19?</w:t>
            </w:r>
          </w:p>
        </w:tc>
        <w:tc>
          <w:tcPr>
            <w:tcW w:w="604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6E6FF9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42.22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A9054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56.52%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0FBD81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33.90%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5F9A5" w14:textId="77777777" w:rsidR="007A6537" w:rsidRPr="00091D14" w:rsidRDefault="007A6537" w:rsidP="00091D1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1D14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</w:tr>
    </w:tbl>
    <w:p w14:paraId="3FDF9028" w14:textId="77777777" w:rsidR="005542E6" w:rsidRPr="00264C77" w:rsidRDefault="00DA5BEF" w:rsidP="00264C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542E6" w:rsidRPr="00264C77" w:rsidSect="00264C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77"/>
    <w:rsid w:val="00091D14"/>
    <w:rsid w:val="000B1B2D"/>
    <w:rsid w:val="001C25FE"/>
    <w:rsid w:val="00264C77"/>
    <w:rsid w:val="00772BFA"/>
    <w:rsid w:val="007A6537"/>
    <w:rsid w:val="008228AB"/>
    <w:rsid w:val="00983990"/>
    <w:rsid w:val="00B4489A"/>
    <w:rsid w:val="00DA5BEF"/>
    <w:rsid w:val="00DE7814"/>
    <w:rsid w:val="00E23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CF05D"/>
  <w15:chartTrackingRefBased/>
  <w15:docId w15:val="{AA78BAC4-5A4E-458E-ABDD-FEFC953AB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Tutt</dc:creator>
  <cp:keywords/>
  <dc:description/>
  <cp:lastModifiedBy>Marissa Tutt</cp:lastModifiedBy>
  <cp:revision>3</cp:revision>
  <dcterms:created xsi:type="dcterms:W3CDTF">2022-09-15T18:33:00Z</dcterms:created>
  <dcterms:modified xsi:type="dcterms:W3CDTF">2022-11-27T15:17:00Z</dcterms:modified>
</cp:coreProperties>
</file>